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right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 xml:space="preserve">Appendix </w:t>
      </w:r>
      <w:r>
        <w:rPr>
          <w:rFonts w:hint="default" w:ascii="Times New Roman Bold" w:hAnsi="Times New Roman Bold" w:cs="Times New Roman Bold"/>
          <w:b/>
          <w:bCs/>
        </w:rPr>
        <w:t>B</w:t>
      </w:r>
      <w:bookmarkStart w:id="0" w:name="_GoBack"/>
      <w:bookmarkEnd w:id="0"/>
    </w:p>
    <w:p>
      <w:pPr>
        <w:jc w:val="right"/>
        <w:rPr>
          <w:rFonts w:hint="default" w:ascii="Times New Roman Bold" w:hAnsi="Times New Roman Bold" w:cs="Times New Roman Bold"/>
          <w:b/>
          <w:bCs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A1.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Summary of the characteristics of the analyzed studies with complications </w:t>
      </w:r>
      <w:r>
        <w:rPr>
          <w:rFonts w:hint="default" w:ascii="Times New Roman Regular" w:hAnsi="Times New Roman Regular" w:eastAsia="Calibri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ed with different implant material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(n = 83)</w:t>
      </w:r>
    </w:p>
    <w:tbl>
      <w:tblPr>
        <w:tblStyle w:val="4"/>
        <w:tblW w:w="141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4"/>
        <w:gridCol w:w="1506"/>
        <w:gridCol w:w="1033"/>
        <w:gridCol w:w="1326"/>
        <w:gridCol w:w="984"/>
        <w:gridCol w:w="1839"/>
        <w:gridCol w:w="1126"/>
        <w:gridCol w:w="2346"/>
        <w:gridCol w:w="2200"/>
        <w:gridCol w:w="1400"/>
      </w:tblGrid>
      <w:tr>
        <w:trPr>
          <w:trHeight w:val="660" w:hRule="atLeast"/>
        </w:trPr>
        <w:tc>
          <w:tcPr>
            <w:tcW w:w="4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5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ublication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y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r</w:t>
            </w:r>
          </w:p>
        </w:tc>
        <w:tc>
          <w:tcPr>
            <w:tcW w:w="13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tudy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pe</w:t>
            </w:r>
          </w:p>
        </w:tc>
        <w:tc>
          <w:tcPr>
            <w:tcW w:w="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pulation (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mple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ze)</w:t>
            </w:r>
          </w:p>
        </w:tc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ea/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gion of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i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plant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u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ollow-up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p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riod</w:t>
            </w:r>
          </w:p>
        </w:tc>
        <w:tc>
          <w:tcPr>
            <w:tcW w:w="2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tcomes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plications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mplant 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m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erial</w:t>
            </w:r>
          </w:p>
        </w:tc>
      </w:tr>
      <w:tr>
        <w:trPr>
          <w:trHeight w:val="795" w:hRule="atLeast"/>
        </w:trPr>
        <w:tc>
          <w:tcPr>
            <w:tcW w:w="404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hashaba M. et al.</w:t>
            </w:r>
          </w:p>
        </w:tc>
        <w:tc>
          <w:tcPr>
            <w:tcW w:w="1033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region</w:t>
            </w:r>
          </w:p>
        </w:tc>
        <w:tc>
          <w:tcPr>
            <w:tcW w:w="112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years</w:t>
            </w:r>
          </w:p>
        </w:tc>
        <w:tc>
          <w:tcPr>
            <w:tcW w:w="2346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function and cosmetics, minor skin stretching over implant after 5 years</w:t>
            </w:r>
          </w:p>
        </w:tc>
        <w:tc>
          <w:tcPr>
            <w:tcW w:w="2200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or skin stretching over implant after 5 years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3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ate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ular ang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stability and facial symmetry, better surgical efficiency with PEEK PSI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cases of infection with PEEK implants, managed with antibiotic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ponaro G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ular angle - 8, fronto-orbital region - 7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months to 4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facial symmetry improvement, acceptable esth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imperfect implant fitting requiring adjustment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87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zai 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+cranio 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exophthalmos, good aesthetic and oncological outcomes, some complication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cases: hematoma - 1, impaired wound healing - 2, postoperative visual acuity deterioration -1 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daro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ible angle - 5, fronto-orbital 7, vault - 10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regeneration observed in most cases, some bone resorption noted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 resorption - 1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 S. et 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esthetic outcome, only one case of seroma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seroma, resolved with aspira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78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btawi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ew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goma -5,  mandible - 5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-61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ble implants, no exposure or displacement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cases of complications: edema, nerve paresthesia, sinusiti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m M.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it+maxilla - 2 cases, orbitocranial - 1, anteriot table of frontal sinus - 1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to 20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had excellent postoperative aesthetic and functional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case - dehiscenc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106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mad AF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hor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 - 4, mandibular angle - 2, zygoma - 2, orbit - 1, nasomaxillary region - 1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 except one case requiring removal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implant removal due to infec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 Y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 defects (symphysis to condyle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24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 with good function, one case of implant exposur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implant removal due to exposure at 10 month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4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árdenas-Serres C. et al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s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anioorbit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s, good functional and aesthetic outcome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implant replacement due to positioning error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277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gliotta Y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goma-2, frontal+zygoma - 2, ZMC - 1, temporal+zygoma - 4, zygoma+mandible angle - 2, frontal - 5, frontotemporal - 3, frontal+orbit - 3, temporal - 9, parietotemporal - 1, temporal+orbit - 7, mandible body - 3, mandibular angle - 2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improved aesthetics and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complications in 13 patients (seroma - 9, dehiscence - 4, infection - 3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kfeld V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, maxilla, temporal, zygoma, periorbit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facial symmetry, high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aoral exposure of PEEK implants in 2 patient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93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nso-Rodriguez E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MC - 4, frontal - 4, orbit  -2, vault - 3, zygoma+temporal -1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atisfactory aesth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infections (one requiring implant removal), 1 seroma, 1 CSF leak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an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ular ang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urgical accuracy, significant aesthetic improvem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cases of temporary sensory disturbanc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mal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o-ethmoidal, orbit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 initially, implant removal due to infe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 implant infection requiring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Jalbert F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onto-orbital, craniofaci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 to 2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cosmetic and functional results, improved symmetry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e major; two cases of temporary diplopia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’Reilly EB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to 106 months (average 59 month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anatomic accuracy, mirror image aesthetics, and time-saving reconstru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cases required implant removal due to infection-1, exposure-1, poor cosmetic outcome/step-off-1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ndicourt P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 years (range 2 months to 9 year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few complication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infection (2.7%) requiring removal, 6 cases (16%) required fat grafting for temporal projection correc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297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uyen PD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ive reconstruction, high success rat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cases of infection in PEEK grou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cases of dural tea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PEEK= 4, PMMA = 9, titanium = 2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cases of seroma (PEEK=2, PMMA=1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cases of implants removal (1 late exposure of titanium implant: 3 cases of infection in PEEK group; 1 case of late fracture of PMMA implant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cases of headache (PEEK=3, PMMA=3, titanium=1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case of dehiscence (titanium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 (n=72), PMMA (n=42), and titanium (n=22) implants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sbury DC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ygom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, aesthetic improvem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transient anisocoria due to globe compression (corrected in redesign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EK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perman T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–30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facial symmetry and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cases of postoperative infection (Polyethylene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ous Polyethylene, PEEK, 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 ST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ew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7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aesthetic and functional outcome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clinical infections in 2 patients, resolved with antibiotic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unir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occlusion, masticatory function, mouth opening, and facial esthetics in 4 pati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implant failures due to mucosal dehiscence and persistent fistula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 Q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lo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onth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recovery of SOFS symptoms, restored orbital volum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patient had persistent infraorbital nerve hypoesthesia for several month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lmers R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rontal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us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te reconstruction with rapid recovery and no complication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ient hypoesthesia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6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issen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ter ophthalmologic outcomes with primary reconstru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lopia persisted in 13 patient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dul SY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–48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habilitation in 9 pati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ant loss in 4 patients, local infections in 3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4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 W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omandibula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j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jaw function, reduced joint pain, and esthetic improvement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wer complications and reoperations with titanium implant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tafa SF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ew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 to 2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improvement in orbital volume and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required ocular muscle surgery, no major complication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o J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al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ion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24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 with improved temporal contour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infections, minimal complication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diol E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ll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midface projection, globe position, and facial height restora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mesh exposure managed successfully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natsios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omandibula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j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9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pain reduction and improved jaw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prosthesis failure over 9 year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u BY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ll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12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 with restored orbital volume and facial symmetry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cases of titanium mesh exposure, four cases of limited mouth opening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 Meurechy NK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ystematic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ew &amp; Meta-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lysi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omandibula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j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3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 stock and custom TMJ replacements improve function and pai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stom TMJ implants reduce morbidity and failure risk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4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tese 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, functional TMJ preserved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ential risks with prosthesis contamina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 X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ndibula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dy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tumor recurrence, good occlusion and TMJ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ight facial asymmetry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jkumar A., Sidebottom A.J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hor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omandibula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j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pain relief, improved function, high implant survival rat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failures (one due to infection, one due to reankylosis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ndakçıoğlu 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ll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day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, improved aesthetics and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mal complication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anium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öppe JP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4 week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llent cosm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e cases of postoperative hematoma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g GJ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 ± 22.2 week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complication rat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 cases of temporal hollowing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mo D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accuracy of implant reprodu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mal deviations in implant accuracy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61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g-Chi Hsieh 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36 months (average of 11.4 month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replicability of planned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wound dehiscence, one mild hematoma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99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ese H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quality of life and cosmetic outcom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pidural/subdural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rrhage (3), calcified subdural hematoma (1),  healing disorders (3)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ft infection (3).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10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in R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ul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zygoma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orbit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 chin - 4, mandible - 1, forehead - 4, nose - 1, temporal -1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 to excellent aesthetic outcom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implant exposur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ön SN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ll-fitting implants, good cosm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atoma (3),  fluid collection (1), skin flap necrosis (1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ngsirisuwan M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terio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oral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 esthetic improvement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wound infec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ai JB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better fit with 3D printed impla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% infection rate - 4 case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rchac D., Greensmith A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imum 3 years, average 7.1-8.2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/98 patients retained implants, 85 had excellent or good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cases - infection, 1 case - implant fractur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A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gazza K.,  Elshahat A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al 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to 8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aesthetic outcome, high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patients needed an additional lipofilling sess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o J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er bone resorption in silicone implants compared to Medpor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cases of bone resorb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, Polyethylene</w:t>
            </w:r>
          </w:p>
        </w:tc>
      </w:tr>
      <w:tr>
        <w:trPr>
          <w:trHeight w:val="84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hado VF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columella, nasal tip, septal region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 specified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incidence of implant exposure, infections, and extrusion; all cases required implant removal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cases of implant exposure, chronic inflammation, and postoperative pai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z JC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 (3), zygoma (8), mandible (13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months (mean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isfactory aesthetic outcomes, improved midface and chin proje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cases of asymmetry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ng C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icular (Ear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24 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hearing and aesthetic outcomes in microtia pati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icle stent fracture, 2 patients developed local ear infection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148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hwaiger,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inical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Paranasal 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ygom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al dorsal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20), orbit (1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follow-up period 34.2 months (range 1 - 106 month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ive for midface augmentation in cleft pati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patients: Infection occurred in 3.3% of all inserted implants (4/122), leading to removal of the implant in 2.5% (3/122).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1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o J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iew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year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effective chin augmenta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% temporary nerve numbness (6), 2.6% wound infection (1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dry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s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ll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6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s, but risk of delayed infection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yed infections, implant removal (2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nofaos P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orehead (6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bit (4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rietal (4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oral (4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+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infection rate, high durability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lant exposure in 3 patients (15%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6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 Rocha JHF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bservational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 (56), mandible angle (17), chin and mand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 (39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day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transient paresthesia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case of suture dehiscence, 3 wound infections, 4 transient cases of paresthesia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 Y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14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te reconstruction, satisfactory aesth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case of infection leading to implant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87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ng X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45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jority recovered, some cases of persistent infection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, poor vascularization, abscess formation - 19 cases, edema and hyperemia - 2 case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wan-Pramana 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ndible (11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bit (14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goma (13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 (2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96 months (mean 25.4 month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complication rate, high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 - 5 cases, fistula - 1 cas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87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echajev I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se (61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in (33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goma (6), maxilla (2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 - 15 years (median 7 year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stable results over long term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in 3 rhinoplasty cases, partial extrusion in 2 case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n CT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6% aesthetic improvement, 84.4%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complications: 1 implant-tip exposure, 2 infection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9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 JJ.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months - 8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ive in restoring orbital volume and fun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diplopia (9 cases), one overcorrection requiring revis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82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ilmaz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t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bit 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24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correction rate of enophthalmos and diplopia, stable implant posi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infection (4 cases), persistent ectropion (2 cases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zturk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ospectiv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rbit 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months - 6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ble reconstruction, mimics orbital floor anatomy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enophthalmos (3 cases), ectropion (3 cases, one required correction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ethylene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ma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enophthalmos, resolved diplopia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sion cyst formation after 31 year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40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wse SJ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months (mean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low complication rate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usion - 3 cases, infection - 1 case, diplopia - 1 case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72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yasaka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olved orbital pain and diplopia after implant removal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infection, residual silicone implant found after 28 years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-Jandan B., Marei HF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dibl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infection and displacement rates, high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cases of infection, 16 cases of displacement, dissatisfaction - 3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ang TA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nasal symmetry, higher nasal dorsum, increased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% overall complication rate (2 infections, 1 dorsal implant displacement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, Polyethylene, auricular cartilag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k JH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 months (mean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 with aesthetic resul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ur revision cases due to infection (2 cases) or wound dehiscence (2 cases)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else R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mptoms resolved after implant removal and reconstruction with titanium plat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ocutaneous fistula, implant displacement, chronic inflammation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79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ook W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e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year (minimum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roved nasal contour, reduced contracture deformities, high patient satisfa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case of infection, 3 cases of excessive resorption, 2 cases of displacement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99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le-Ceravolo M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ygoma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28 months (range 5 months - 28 year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patient satisfaction, improved midface rejuvena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raoral exrusion -1 case, hematoma - 1 case, seroma - 5 cases 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licone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ermans S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series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ndible (3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goma (3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bit (2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n (5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22 months (Mean 9 month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eointegration observed at 6 months and 1 year; no infections or displacement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implant exposure leading to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</w:t>
            </w:r>
          </w:p>
        </w:tc>
      </w:tr>
      <w:tr>
        <w:trPr>
          <w:trHeight w:val="99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ng Q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review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-4 years (Mean 2.2 years)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skull defect reconstruction; no infections or implant exposur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seroma, managed non-operatively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/Epoxide acrylate maleic </w:t>
            </w:r>
          </w:p>
        </w:tc>
      </w:tr>
      <w:tr>
        <w:trPr>
          <w:trHeight w:val="84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ang L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ZMC (6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z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goma (2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dible (3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v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lt (1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69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; good symmetry; no facial nerve weakness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e case of infection leading to implant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/Epoxide acrylate maleic 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pley BL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cranioplasty with rapid setting; good osteoconduction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cases of infection (5%) requiring implant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 cement</w:t>
            </w:r>
          </w:p>
        </w:tc>
      </w:tr>
      <w:tr>
        <w:trPr>
          <w:trHeight w:val="885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hur KK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a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rontal bone (6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o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bit (4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ndible (1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mporal (1)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plex (1)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48 month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; good tissue compatibility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cases (17%) of infection requiring implant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ated apatite and HA cement</w:t>
            </w:r>
          </w:p>
        </w:tc>
      </w:tr>
      <w:tr>
        <w:trPr>
          <w:trHeight w:val="600" w:hRule="atLeast"/>
        </w:trPr>
        <w:tc>
          <w:tcPr>
            <w:tcW w:w="40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50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rret DJ. et al.</w:t>
            </w:r>
          </w:p>
        </w:tc>
        <w:tc>
          <w:tcPr>
            <w:tcW w:w="1033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3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spective study</w:t>
            </w:r>
          </w:p>
        </w:tc>
        <w:tc>
          <w:tcPr>
            <w:tcW w:w="984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839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 - 6.5 years</w:t>
            </w:r>
          </w:p>
        </w:tc>
        <w:tc>
          <w:tcPr>
            <w:tcW w:w="2346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ccessful reconstruction; high osteointegration rate</w:t>
            </w:r>
          </w:p>
        </w:tc>
        <w:tc>
          <w:tcPr>
            <w:tcW w:w="22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cases of infection or foreign body reaction requiring implant removal</w:t>
            </w:r>
          </w:p>
        </w:tc>
        <w:tc>
          <w:tcPr>
            <w:tcW w:w="1400" w:type="dxa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 cement</w:t>
            </w:r>
          </w:p>
        </w:tc>
      </w:tr>
      <w:tr>
        <w:trPr>
          <w:trHeight w:val="795" w:hRule="atLeast"/>
        </w:trPr>
        <w:tc>
          <w:tcPr>
            <w:tcW w:w="404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506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ccarino C. et al.</w:t>
            </w:r>
          </w:p>
        </w:tc>
        <w:tc>
          <w:tcPr>
            <w:tcW w:w="1033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326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pective study</w:t>
            </w:r>
          </w:p>
        </w:tc>
        <w:tc>
          <w:tcPr>
            <w:tcW w:w="984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839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ult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± 7 months</w:t>
            </w:r>
          </w:p>
        </w:tc>
        <w:tc>
          <w:tcPr>
            <w:tcW w:w="2346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 complication rate with alloplastic cranioplasty compared to autologous bone</w:t>
            </w:r>
          </w:p>
        </w:tc>
        <w:tc>
          <w:tcPr>
            <w:tcW w:w="2200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cases requiring reoperation (4 infections, 2 bone resorptions, 1 fracture)</w:t>
            </w:r>
          </w:p>
        </w:tc>
        <w:tc>
          <w:tcPr>
            <w:tcW w:w="1400" w:type="dxa"/>
            <w:tcBorders>
              <w:bottom w:val="single" w:color="auto" w:sz="4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Lines="0" w:after="0" w:afterLines="0" w:line="240" w:lineRule="auto"/>
              <w:ind w:left="0" w:leftChars="0" w:right="0" w:rightChars="0" w:firstLine="0" w:firstLineChars="0"/>
              <w:jc w:val="left"/>
              <w:textAlignment w:val="top"/>
              <w:outlineLvl w:val="9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, PMMA, PEEK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.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Elsevier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ource Sans Pro W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Int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CC"/>
    <w:family w:val="swiss"/>
    <w:pitch w:val="default"/>
    <w:sig w:usb0="00000000" w:usb1="00000000" w:usb2="00000009" w:usb3="00000000" w:csb0="000001FF" w:csb1="00000000"/>
  </w:font>
  <w:font w:name="Segoe UI">
    <w:altName w:val="Helvetica Neue"/>
    <w:panose1 w:val="020B0502040204020203"/>
    <w:charset w:val="CC"/>
    <w:family w:val="swiss"/>
    <w:pitch w:val="default"/>
    <w:sig w:usb0="00000000" w:usb1="00000000" w:usb2="00000009" w:usb3="00000000" w:csb0="000001FF" w:csb1="00000000"/>
  </w:font>
  <w:font w:name="Arial MT">
    <w:altName w:val="Hiragino Sans"/>
    <w:panose1 w:val="00000000000000000000"/>
    <w:charset w:val="01"/>
    <w:family w:val="swiss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yriad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CC"/>
    <w:family w:val="swiss"/>
    <w:pitch w:val="default"/>
    <w:sig w:usb0="E0002AFF" w:usb1="C0007843" w:usb2="00000009" w:usb3="00000000" w:csb0="400001FF" w:csb1="FFFF0000"/>
  </w:font>
  <w:font w:name="Calibri Light">
    <w:altName w:val="Helvetica Neue"/>
    <w:panose1 w:val="020F0302020204030204"/>
    <w:charset w:val="CC"/>
    <w:family w:val="swiss"/>
    <w:pitch w:val="default"/>
    <w:sig w:usb0="00000000" w:usb1="00000000" w:usb2="00000009" w:usb3="00000000" w:csb0="000001FF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imesNewRomanPS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ptos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Elsevier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 Light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DengXian">
    <w:altName w:val="苹方-简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Web (Cyrillic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72407"/>
    <w:rsid w:val="579ECBC6"/>
    <w:rsid w:val="72D7CC89"/>
    <w:rsid w:val="7F872407"/>
    <w:rsid w:val="7FEE5390"/>
    <w:rsid w:val="D8BF99A2"/>
    <w:rsid w:val="DB9F5400"/>
    <w:rsid w:val="FAAAC15F"/>
    <w:rsid w:val="FFFAF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Emphasis"/>
    <w:basedOn w:val="2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2.0.6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1:59:00Z</dcterms:created>
  <dc:creator>yuliyamenchisheva</dc:creator>
  <cp:lastModifiedBy>yuliyamenchisheva</cp:lastModifiedBy>
  <dcterms:modified xsi:type="dcterms:W3CDTF">2025-04-16T20:1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